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C88B3" w14:textId="77777777" w:rsidR="00E85556" w:rsidRPr="00D40AC4" w:rsidRDefault="00E85556" w:rsidP="00E85556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  <w:r w:rsidRPr="00D40AC4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t>S1. Fig. Concentration of Ca (A), Cox (B), C:N (C), K (D), Mg (E), Total N (F), P (G) and pH/</w:t>
      </w:r>
      <w:proofErr w:type="spellStart"/>
      <w:r w:rsidRPr="00D40AC4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t>KCl</w:t>
      </w:r>
      <w:proofErr w:type="spellEnd"/>
      <w:r w:rsidRPr="00D40AC4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t xml:space="preserve"> (H), in the soil (10-20 cm). Error bars represent standard error of the means (SE). For treatment abbreviation (U, 2C, 2CH) see Table 1.</w:t>
      </w:r>
    </w:p>
    <w:p w14:paraId="0BC504AF" w14:textId="77777777" w:rsidR="00E85556" w:rsidRDefault="00E85556" w:rsidP="00E85556">
      <w:r>
        <w:rPr>
          <w:noProof/>
          <w:lang w:val="en-US"/>
        </w:rPr>
        <w:drawing>
          <wp:inline distT="0" distB="0" distL="0" distR="0" wp14:anchorId="20517642" wp14:editId="70327CCB">
            <wp:extent cx="5943600" cy="3564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ttom combined 8_9_202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41EFA" w14:textId="77777777" w:rsidR="00E85556" w:rsidRDefault="00E85556"/>
    <w:sectPr w:rsidR="00E85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56"/>
    <w:rsid w:val="00E8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5249E"/>
  <w15:chartTrackingRefBased/>
  <w15:docId w15:val="{84CD6319-A5B7-41D9-B0C9-E18A31863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2:00:00Z</dcterms:created>
  <dcterms:modified xsi:type="dcterms:W3CDTF">2021-03-24T02:00:00Z</dcterms:modified>
</cp:coreProperties>
</file>